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D86B5" w14:textId="216B32D8" w:rsidR="00816635" w:rsidRPr="00D74841" w:rsidRDefault="00816635">
      <w:pPr>
        <w:rPr>
          <w:rFonts w:ascii="Times New Roman" w:hAnsi="Times New Roman" w:cs="Times New Roman"/>
        </w:rPr>
      </w:pPr>
    </w:p>
    <w:p w14:paraId="288A5E6A" w14:textId="4F2F0363" w:rsidR="00DF7E07" w:rsidRPr="00D74841" w:rsidRDefault="00DF7E07">
      <w:pPr>
        <w:rPr>
          <w:rFonts w:ascii="Times New Roman" w:hAnsi="Times New Roman" w:cs="Times New Roman"/>
          <w:b/>
          <w:bCs/>
        </w:rPr>
      </w:pPr>
      <w:r w:rsidRPr="00D74841">
        <w:rPr>
          <w:rFonts w:ascii="Times New Roman" w:hAnsi="Times New Roman" w:cs="Times New Roman"/>
          <w:b/>
          <w:bCs/>
        </w:rPr>
        <w:t>Appendix:</w:t>
      </w:r>
    </w:p>
    <w:p w14:paraId="6511E7E7" w14:textId="7830324D" w:rsidR="00DF7E07" w:rsidRPr="00D74841" w:rsidRDefault="00DF7E07" w:rsidP="00DF7E07">
      <w:pPr>
        <w:pStyle w:val="Default"/>
        <w:numPr>
          <w:ilvl w:val="0"/>
          <w:numId w:val="6"/>
        </w:numPr>
        <w:spacing w:before="283"/>
        <w:rPr>
          <w:rFonts w:ascii="Times New Roman" w:hAnsi="Times New Roman" w:cs="Times New Roman"/>
          <w:sz w:val="24"/>
        </w:rPr>
      </w:pPr>
      <w:r w:rsidRPr="00D74841">
        <w:rPr>
          <w:rFonts w:ascii="Times New Roman" w:hAnsi="Times New Roman" w:cs="Times New Roman"/>
          <w:sz w:val="24"/>
        </w:rPr>
        <w:t>Partial derivatives of MTSF, availability and profit can be derived as follows:</w:t>
      </w:r>
    </w:p>
    <w:p w14:paraId="7AFA7230" w14:textId="77777777" w:rsidR="00DF7E07" w:rsidRPr="00D74841" w:rsidRDefault="00DF7E07" w:rsidP="00DF7E07">
      <w:pPr>
        <w:pStyle w:val="Default"/>
        <w:spacing w:before="283"/>
        <w:rPr>
          <w:rFonts w:ascii="Times New Roman" w:hAnsi="Times New Roman" w:cs="Times New Roman"/>
          <w:sz w:val="24"/>
        </w:rPr>
      </w:pPr>
    </w:p>
    <w:p w14:paraId="74FBA381" w14:textId="77777777" w:rsidR="00DF7E07" w:rsidRPr="00D74841" w:rsidRDefault="0066602F" w:rsidP="00DF7E07">
      <w:pPr>
        <w:pStyle w:val="Default"/>
        <w:spacing w:before="283"/>
        <w:rPr>
          <w:rFonts w:ascii="Times New Roman" w:hAnsi="Times New Roman" w:cs="Times New Roman"/>
          <w:sz w:val="20"/>
          <w:szCs w:val="20"/>
        </w:rPr>
      </w:pPr>
      <m:oMathPara>
        <m:oMath>
          <m:eqArr>
            <m:eqArr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MTSF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den>
              </m:f>
            </m:e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η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1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5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eqArr>
        </m:oMath>
      </m:oMathPara>
    </w:p>
    <w:p w14:paraId="74BC86AB" w14:textId="77777777" w:rsidR="00DF7E07" w:rsidRPr="00D74841" w:rsidRDefault="00DF7E07" w:rsidP="00DF7E07">
      <w:pPr>
        <w:pStyle w:val="Default"/>
        <w:spacing w:before="283"/>
        <w:rPr>
          <w:rFonts w:ascii="Times New Roman" w:hAnsi="Times New Roman" w:cs="Times New Roman"/>
          <w:sz w:val="24"/>
        </w:rPr>
      </w:pPr>
      <w:r w:rsidRPr="00D74841">
        <w:rPr>
          <w:rFonts w:ascii="Times New Roman" w:hAnsi="Times New Roman" w:cs="Times New Roman"/>
          <w:sz w:val="24"/>
        </w:rPr>
        <w:t>similarly</w:t>
      </w:r>
    </w:p>
    <w:p w14:paraId="7F87433B" w14:textId="77777777" w:rsidR="00DF7E07" w:rsidRPr="00D74841" w:rsidRDefault="0066602F" w:rsidP="00DF7E07">
      <w:pPr>
        <w:pStyle w:val="Default"/>
        <w:spacing w:before="283"/>
        <w:rPr>
          <w:rFonts w:ascii="Times New Roman" w:hAnsi="Times New Roman" w:cs="Times New Roman"/>
          <w:sz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∂MTSF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∂MTSF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∂MTSF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∂MTSF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4</m:t>
                  </m:r>
                </m:sub>
              </m:sSub>
            </m:den>
          </m:f>
        </m:oMath>
      </m:oMathPara>
    </w:p>
    <w:p w14:paraId="032B2B0B" w14:textId="77777777" w:rsidR="00DF7E07" w:rsidRPr="00D74841" w:rsidRDefault="0066602F" w:rsidP="00DF7E07">
      <w:pPr>
        <w:pStyle w:val="Default"/>
        <w:spacing w:before="283"/>
        <w:rPr>
          <w:rFonts w:ascii="Times New Roman" w:hAnsi="Times New Roman" w:cs="Times New Roman"/>
          <w:sz w:val="24"/>
        </w:rPr>
      </w:pPr>
      <m:oMathPara>
        <m:oMath>
          <m:eqArr>
            <m:eqArrPr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∂MTSF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5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</w:rPr>
                <m:t>=a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η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+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Times New Roman" w:hAnsi="Times New Roman" w:cs="Times New Roman"/>
                  <w:sz w:val="24"/>
                </w:rPr>
                <m:t xml:space="preserve">                                     </m:t>
              </m:r>
            </m:e>
            <m:e>
              <m:r>
                <m:rPr>
                  <m:lit/>
                  <m:nor/>
                </m:rPr>
                <w:rPr>
                  <w:rFonts w:ascii="Times New Roman" w:hAnsi="Times New Roman" w:cs="Times New Roman"/>
                  <w:sz w:val="24"/>
                </w:rPr>
                <m:t xml:space="preserve">                  </m:t>
              </m:r>
              <m:r>
                <w:rPr>
                  <w:rFonts w:ascii="Cambria Math" w:hAnsi="Cambria Math" w:cs="Times New Roman"/>
                  <w:sz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+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den>
              </m:f>
            </m:e>
            <m:e>
              <m:r>
                <m:rPr>
                  <m:lit/>
                  <m:nor/>
                </m:rPr>
                <w:rPr>
                  <w:rFonts w:ascii="Times New Roman" w:hAnsi="Times New Roman" w:cs="Times New Roman"/>
                  <w:sz w:val="24"/>
                </w:rPr>
                <m:t xml:space="preserve">                  </m:t>
              </m:r>
              <m:r>
                <w:rPr>
                  <w:rFonts w:ascii="Cambria Math" w:hAnsi="Cambria Math" w:cs="Times New Roman"/>
                  <w:sz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</m:den>
              </m:f>
            </m:e>
            <m:e>
              <m:r>
                <m:rPr>
                  <m:lit/>
                  <m:nor/>
                </m:rPr>
                <w:rPr>
                  <w:rFonts w:ascii="Times New Roman" w:hAnsi="Times New Roman" w:cs="Times New Roman"/>
                  <w:sz w:val="24"/>
                </w:rPr>
                <m:t xml:space="preserve">  </m:t>
              </m:r>
              <m:r>
                <w:rPr>
                  <w:rFonts w:ascii="Cambria Math" w:hAnsi="Cambria Math" w:cs="Times New Roman"/>
                  <w:sz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η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1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5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</m:den>
              </m:f>
            </m:e>
          </m:eqArr>
        </m:oMath>
      </m:oMathPara>
    </w:p>
    <w:p w14:paraId="2A1EFB2C" w14:textId="77777777" w:rsidR="00DF7E07" w:rsidRPr="00D74841" w:rsidRDefault="00DF7E07" w:rsidP="00DF7E07">
      <w:pPr>
        <w:pStyle w:val="Default"/>
        <w:spacing w:before="283"/>
        <w:rPr>
          <w:rFonts w:ascii="Times New Roman" w:hAnsi="Times New Roman" w:cs="Times New Roman"/>
          <w:sz w:val="24"/>
        </w:rPr>
      </w:pPr>
    </w:p>
    <w:p w14:paraId="59A1D2DE" w14:textId="545C722B" w:rsidR="00DF7E07" w:rsidRPr="00D74841" w:rsidRDefault="0066602F" w:rsidP="00DF7E07">
      <w:pPr>
        <w:ind w:left="360"/>
        <w:rPr>
          <w:rFonts w:ascii="Times New Roman" w:hAnsi="Times New Roman" w:cs="Times New Roman"/>
        </w:rPr>
      </w:pPr>
      <m:oMathPara>
        <m:oMath>
          <m:eqArr>
            <m:eqArrPr>
              <m:ctrlPr>
                <w:rPr>
                  <w:rFonts w:ascii="Cambria Math" w:hAnsi="Cambria Math" w:cs="Times New Roman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MTSF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1+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den>
              </m:f>
              <m:r>
                <m:rPr>
                  <m:lit/>
                  <m:nor/>
                </m:rPr>
                <w:rPr>
                  <w:rFonts w:ascii="Times New Roman" w:hAnsi="Times New Roman" w:cs="Times New Roman"/>
                </w:rPr>
                <m:t xml:space="preserve">                                      </m:t>
              </m:r>
            </m:e>
            <m:e>
              <m:r>
                <m:rPr>
                  <m:lit/>
                  <m:nor/>
                </m:rPr>
                <w:rPr>
                  <w:rFonts w:ascii="Times New Roman" w:hAnsi="Times New Roman" w:cs="Times New Roman"/>
                </w:rPr>
                <m:t xml:space="preserve">                      </m:t>
              </m:r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5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η</m:t>
                              </m:r>
                            </m:den>
                          </m:f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5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5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η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</m:e>
          </m:eqArr>
        </m:oMath>
      </m:oMathPara>
    </w:p>
    <w:p w14:paraId="7994C784" w14:textId="3C7DEA9D" w:rsidR="00DF7E07" w:rsidRPr="00DF7E07" w:rsidRDefault="00DF7E07" w:rsidP="00DF7E07">
      <w:pPr>
        <w:ind w:left="36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Rest of the expression can be obtained in similar way. </m:t>
          </m:r>
        </m:oMath>
      </m:oMathPara>
    </w:p>
    <w:sectPr w:rsidR="00DF7E07" w:rsidRPr="00DF7E07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enSymbol">
    <w:altName w:val="Malgun Gothic"/>
    <w:charset w:val="02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677F"/>
    <w:multiLevelType w:val="hybridMultilevel"/>
    <w:tmpl w:val="5F2C8AEC"/>
    <w:lvl w:ilvl="0" w:tplc="4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" w15:restartNumberingAfterBreak="0">
    <w:nsid w:val="10BE6DE1"/>
    <w:multiLevelType w:val="hybridMultilevel"/>
    <w:tmpl w:val="DFC878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15439"/>
    <w:multiLevelType w:val="multilevel"/>
    <w:tmpl w:val="A91E6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3" w15:restartNumberingAfterBreak="0">
    <w:nsid w:val="1C743739"/>
    <w:multiLevelType w:val="hybridMultilevel"/>
    <w:tmpl w:val="2178469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C2510"/>
    <w:multiLevelType w:val="hybridMultilevel"/>
    <w:tmpl w:val="689468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BC10F6"/>
    <w:multiLevelType w:val="hybridMultilevel"/>
    <w:tmpl w:val="7FE6F74A"/>
    <w:lvl w:ilvl="0" w:tplc="E49CC8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006556"/>
    <w:multiLevelType w:val="hybridMultilevel"/>
    <w:tmpl w:val="997A7BE0"/>
    <w:lvl w:ilvl="0" w:tplc="4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032C4"/>
    <w:multiLevelType w:val="hybridMultilevel"/>
    <w:tmpl w:val="6894685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2C2223"/>
    <w:multiLevelType w:val="multilevel"/>
    <w:tmpl w:val="80CC702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9" w15:restartNumberingAfterBreak="0">
    <w:nsid w:val="68181E1D"/>
    <w:multiLevelType w:val="hybridMultilevel"/>
    <w:tmpl w:val="063A4D2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920038">
    <w:abstractNumId w:val="7"/>
  </w:num>
  <w:num w:numId="2" w16cid:durableId="1422028818">
    <w:abstractNumId w:val="4"/>
  </w:num>
  <w:num w:numId="3" w16cid:durableId="1043479853">
    <w:abstractNumId w:val="2"/>
  </w:num>
  <w:num w:numId="4" w16cid:durableId="1819568264">
    <w:abstractNumId w:val="8"/>
  </w:num>
  <w:num w:numId="5" w16cid:durableId="1277712333">
    <w:abstractNumId w:val="3"/>
  </w:num>
  <w:num w:numId="6" w16cid:durableId="164832246">
    <w:abstractNumId w:val="9"/>
  </w:num>
  <w:num w:numId="7" w16cid:durableId="1517303271">
    <w:abstractNumId w:val="0"/>
  </w:num>
  <w:num w:numId="8" w16cid:durableId="652296956">
    <w:abstractNumId w:val="1"/>
  </w:num>
  <w:num w:numId="9" w16cid:durableId="2050109011">
    <w:abstractNumId w:val="6"/>
  </w:num>
  <w:num w:numId="10" w16cid:durableId="4848631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48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EztzQyMLEwMDJW0lEKTi0uzszPAykwMqgFAOJHzEwtAAAA"/>
  </w:docVars>
  <w:rsids>
    <w:rsidRoot w:val="00C62ED6"/>
    <w:rsid w:val="000036D6"/>
    <w:rsid w:val="00003CE2"/>
    <w:rsid w:val="000113D5"/>
    <w:rsid w:val="000115D4"/>
    <w:rsid w:val="000210B6"/>
    <w:rsid w:val="00027050"/>
    <w:rsid w:val="0002779A"/>
    <w:rsid w:val="00036747"/>
    <w:rsid w:val="0004536A"/>
    <w:rsid w:val="00046BC9"/>
    <w:rsid w:val="00047F91"/>
    <w:rsid w:val="00052B03"/>
    <w:rsid w:val="00062361"/>
    <w:rsid w:val="0006516C"/>
    <w:rsid w:val="0006664A"/>
    <w:rsid w:val="00070816"/>
    <w:rsid w:val="00080E7F"/>
    <w:rsid w:val="00085F5B"/>
    <w:rsid w:val="00086635"/>
    <w:rsid w:val="00086713"/>
    <w:rsid w:val="000908FD"/>
    <w:rsid w:val="00094767"/>
    <w:rsid w:val="000A10D4"/>
    <w:rsid w:val="000A670C"/>
    <w:rsid w:val="000A77CF"/>
    <w:rsid w:val="000B125E"/>
    <w:rsid w:val="000B1CEC"/>
    <w:rsid w:val="000B3DEE"/>
    <w:rsid w:val="000C0A3A"/>
    <w:rsid w:val="000C16BD"/>
    <w:rsid w:val="000C2CF6"/>
    <w:rsid w:val="000C2DBB"/>
    <w:rsid w:val="000C4A50"/>
    <w:rsid w:val="000C695A"/>
    <w:rsid w:val="000D019C"/>
    <w:rsid w:val="000D5701"/>
    <w:rsid w:val="000D694F"/>
    <w:rsid w:val="000D7E4D"/>
    <w:rsid w:val="000E39A4"/>
    <w:rsid w:val="000F13A2"/>
    <w:rsid w:val="000F155F"/>
    <w:rsid w:val="000F2A55"/>
    <w:rsid w:val="000F555C"/>
    <w:rsid w:val="0010798E"/>
    <w:rsid w:val="00111527"/>
    <w:rsid w:val="00114675"/>
    <w:rsid w:val="00123201"/>
    <w:rsid w:val="00123C44"/>
    <w:rsid w:val="00124830"/>
    <w:rsid w:val="00125CA4"/>
    <w:rsid w:val="0012613B"/>
    <w:rsid w:val="001371EE"/>
    <w:rsid w:val="001375FD"/>
    <w:rsid w:val="001431B7"/>
    <w:rsid w:val="00144F75"/>
    <w:rsid w:val="00157A54"/>
    <w:rsid w:val="001602DD"/>
    <w:rsid w:val="00165895"/>
    <w:rsid w:val="00186CC7"/>
    <w:rsid w:val="0019237D"/>
    <w:rsid w:val="00195B2A"/>
    <w:rsid w:val="001968E9"/>
    <w:rsid w:val="001A0CA1"/>
    <w:rsid w:val="001A76F4"/>
    <w:rsid w:val="001A7C17"/>
    <w:rsid w:val="001B32D3"/>
    <w:rsid w:val="001B76B9"/>
    <w:rsid w:val="001C1E48"/>
    <w:rsid w:val="001C6B5B"/>
    <w:rsid w:val="001E780E"/>
    <w:rsid w:val="001F3C4B"/>
    <w:rsid w:val="00203635"/>
    <w:rsid w:val="0020709A"/>
    <w:rsid w:val="00212C57"/>
    <w:rsid w:val="00212EE8"/>
    <w:rsid w:val="00220455"/>
    <w:rsid w:val="00223021"/>
    <w:rsid w:val="0024249B"/>
    <w:rsid w:val="0025328F"/>
    <w:rsid w:val="00270ACF"/>
    <w:rsid w:val="0028684E"/>
    <w:rsid w:val="00293C89"/>
    <w:rsid w:val="002A237A"/>
    <w:rsid w:val="002B263A"/>
    <w:rsid w:val="002C3D7D"/>
    <w:rsid w:val="002D2EA5"/>
    <w:rsid w:val="002D2F39"/>
    <w:rsid w:val="002E4946"/>
    <w:rsid w:val="002F5F0E"/>
    <w:rsid w:val="002F7013"/>
    <w:rsid w:val="00300BCD"/>
    <w:rsid w:val="00301B82"/>
    <w:rsid w:val="00313D97"/>
    <w:rsid w:val="00324203"/>
    <w:rsid w:val="003304B6"/>
    <w:rsid w:val="0033536E"/>
    <w:rsid w:val="00335A7B"/>
    <w:rsid w:val="003452EA"/>
    <w:rsid w:val="003571B9"/>
    <w:rsid w:val="00366C87"/>
    <w:rsid w:val="00366E3F"/>
    <w:rsid w:val="00367A3A"/>
    <w:rsid w:val="00367B77"/>
    <w:rsid w:val="00376BCB"/>
    <w:rsid w:val="00384404"/>
    <w:rsid w:val="003A11E3"/>
    <w:rsid w:val="003A2FD6"/>
    <w:rsid w:val="003A62AC"/>
    <w:rsid w:val="003C1612"/>
    <w:rsid w:val="003C1F19"/>
    <w:rsid w:val="003C4893"/>
    <w:rsid w:val="003D25F3"/>
    <w:rsid w:val="003D4900"/>
    <w:rsid w:val="003D7892"/>
    <w:rsid w:val="003E3B38"/>
    <w:rsid w:val="003E511F"/>
    <w:rsid w:val="004015A0"/>
    <w:rsid w:val="00403FD1"/>
    <w:rsid w:val="00410549"/>
    <w:rsid w:val="00426ADD"/>
    <w:rsid w:val="00436DC5"/>
    <w:rsid w:val="00444DB1"/>
    <w:rsid w:val="00454A98"/>
    <w:rsid w:val="00461BBD"/>
    <w:rsid w:val="00463931"/>
    <w:rsid w:val="00471B8A"/>
    <w:rsid w:val="0047220E"/>
    <w:rsid w:val="004811DC"/>
    <w:rsid w:val="00481E0D"/>
    <w:rsid w:val="004824BC"/>
    <w:rsid w:val="00482A03"/>
    <w:rsid w:val="004867AA"/>
    <w:rsid w:val="004A23A9"/>
    <w:rsid w:val="004A472A"/>
    <w:rsid w:val="004A5598"/>
    <w:rsid w:val="004A7F68"/>
    <w:rsid w:val="004B2E16"/>
    <w:rsid w:val="004C4DF7"/>
    <w:rsid w:val="004C6C96"/>
    <w:rsid w:val="004D1A52"/>
    <w:rsid w:val="004D1B3E"/>
    <w:rsid w:val="004D39E6"/>
    <w:rsid w:val="004D4678"/>
    <w:rsid w:val="004D5AB0"/>
    <w:rsid w:val="004E2861"/>
    <w:rsid w:val="004F104E"/>
    <w:rsid w:val="004F473F"/>
    <w:rsid w:val="004F4908"/>
    <w:rsid w:val="004F49BA"/>
    <w:rsid w:val="004F4CE8"/>
    <w:rsid w:val="004F795C"/>
    <w:rsid w:val="004F7B90"/>
    <w:rsid w:val="00500729"/>
    <w:rsid w:val="00505D78"/>
    <w:rsid w:val="005217A8"/>
    <w:rsid w:val="00521F05"/>
    <w:rsid w:val="00522915"/>
    <w:rsid w:val="00522F52"/>
    <w:rsid w:val="0053268E"/>
    <w:rsid w:val="00540636"/>
    <w:rsid w:val="0054476B"/>
    <w:rsid w:val="005460D4"/>
    <w:rsid w:val="00554B90"/>
    <w:rsid w:val="00560311"/>
    <w:rsid w:val="00561F52"/>
    <w:rsid w:val="00564B05"/>
    <w:rsid w:val="00565EBE"/>
    <w:rsid w:val="00574C0D"/>
    <w:rsid w:val="00582F19"/>
    <w:rsid w:val="00583F16"/>
    <w:rsid w:val="00585FE0"/>
    <w:rsid w:val="005911D1"/>
    <w:rsid w:val="00594C56"/>
    <w:rsid w:val="00595B12"/>
    <w:rsid w:val="005978E0"/>
    <w:rsid w:val="005A59C6"/>
    <w:rsid w:val="005B43F2"/>
    <w:rsid w:val="005C03E4"/>
    <w:rsid w:val="005C11AE"/>
    <w:rsid w:val="005C11CA"/>
    <w:rsid w:val="005C2127"/>
    <w:rsid w:val="005C676B"/>
    <w:rsid w:val="005D72D1"/>
    <w:rsid w:val="005E0C93"/>
    <w:rsid w:val="005E1137"/>
    <w:rsid w:val="005E5A5F"/>
    <w:rsid w:val="00613F3B"/>
    <w:rsid w:val="0061475D"/>
    <w:rsid w:val="00614A30"/>
    <w:rsid w:val="00617203"/>
    <w:rsid w:val="006212A0"/>
    <w:rsid w:val="006212A7"/>
    <w:rsid w:val="00630E09"/>
    <w:rsid w:val="0063662D"/>
    <w:rsid w:val="006403D1"/>
    <w:rsid w:val="00651BFA"/>
    <w:rsid w:val="006553BE"/>
    <w:rsid w:val="00657C3F"/>
    <w:rsid w:val="00657C8A"/>
    <w:rsid w:val="006612EE"/>
    <w:rsid w:val="00664617"/>
    <w:rsid w:val="00664793"/>
    <w:rsid w:val="006648A1"/>
    <w:rsid w:val="0066602F"/>
    <w:rsid w:val="00667149"/>
    <w:rsid w:val="00667C7C"/>
    <w:rsid w:val="00671BD4"/>
    <w:rsid w:val="00680762"/>
    <w:rsid w:val="006822A5"/>
    <w:rsid w:val="006969B5"/>
    <w:rsid w:val="006A6F3E"/>
    <w:rsid w:val="006B0F4D"/>
    <w:rsid w:val="006B2BF7"/>
    <w:rsid w:val="006B5FC0"/>
    <w:rsid w:val="006D0EBC"/>
    <w:rsid w:val="006D722E"/>
    <w:rsid w:val="006E1C63"/>
    <w:rsid w:val="006E3B36"/>
    <w:rsid w:val="006E792D"/>
    <w:rsid w:val="006F526A"/>
    <w:rsid w:val="006F620B"/>
    <w:rsid w:val="006F77A2"/>
    <w:rsid w:val="006F792D"/>
    <w:rsid w:val="007007AA"/>
    <w:rsid w:val="0070547F"/>
    <w:rsid w:val="00706D40"/>
    <w:rsid w:val="00707E35"/>
    <w:rsid w:val="007205A2"/>
    <w:rsid w:val="007206D4"/>
    <w:rsid w:val="00724380"/>
    <w:rsid w:val="00724D91"/>
    <w:rsid w:val="00725B46"/>
    <w:rsid w:val="0072742F"/>
    <w:rsid w:val="007379ED"/>
    <w:rsid w:val="00737ACE"/>
    <w:rsid w:val="007459C0"/>
    <w:rsid w:val="00746540"/>
    <w:rsid w:val="0074755C"/>
    <w:rsid w:val="00751073"/>
    <w:rsid w:val="00752537"/>
    <w:rsid w:val="0075368F"/>
    <w:rsid w:val="007706BC"/>
    <w:rsid w:val="00781C92"/>
    <w:rsid w:val="00784894"/>
    <w:rsid w:val="00784C19"/>
    <w:rsid w:val="00794743"/>
    <w:rsid w:val="007A090F"/>
    <w:rsid w:val="007A3929"/>
    <w:rsid w:val="007A4DB0"/>
    <w:rsid w:val="007B1823"/>
    <w:rsid w:val="007B7869"/>
    <w:rsid w:val="007B79E2"/>
    <w:rsid w:val="007C6788"/>
    <w:rsid w:val="007D0593"/>
    <w:rsid w:val="007D4711"/>
    <w:rsid w:val="007D669F"/>
    <w:rsid w:val="007E1D2F"/>
    <w:rsid w:val="007E576E"/>
    <w:rsid w:val="007F07F2"/>
    <w:rsid w:val="007F0A49"/>
    <w:rsid w:val="007F5E2B"/>
    <w:rsid w:val="007F6BCE"/>
    <w:rsid w:val="007F7F26"/>
    <w:rsid w:val="00803638"/>
    <w:rsid w:val="00804470"/>
    <w:rsid w:val="00807AC2"/>
    <w:rsid w:val="00811C04"/>
    <w:rsid w:val="00816635"/>
    <w:rsid w:val="00824313"/>
    <w:rsid w:val="008357D1"/>
    <w:rsid w:val="00837AE9"/>
    <w:rsid w:val="00837D73"/>
    <w:rsid w:val="00840B67"/>
    <w:rsid w:val="00840B70"/>
    <w:rsid w:val="0084107E"/>
    <w:rsid w:val="00845C24"/>
    <w:rsid w:val="008504ED"/>
    <w:rsid w:val="00863963"/>
    <w:rsid w:val="008644B8"/>
    <w:rsid w:val="008735B3"/>
    <w:rsid w:val="00876681"/>
    <w:rsid w:val="00876CFE"/>
    <w:rsid w:val="00893EBA"/>
    <w:rsid w:val="008A1233"/>
    <w:rsid w:val="008A6ED1"/>
    <w:rsid w:val="008A700D"/>
    <w:rsid w:val="008B24D0"/>
    <w:rsid w:val="008B7BEE"/>
    <w:rsid w:val="008C2DDA"/>
    <w:rsid w:val="008D3397"/>
    <w:rsid w:val="008D3E88"/>
    <w:rsid w:val="008E6C8A"/>
    <w:rsid w:val="008E7D1F"/>
    <w:rsid w:val="008F3837"/>
    <w:rsid w:val="008F4593"/>
    <w:rsid w:val="00902013"/>
    <w:rsid w:val="009051FC"/>
    <w:rsid w:val="009053AA"/>
    <w:rsid w:val="00906717"/>
    <w:rsid w:val="00907D69"/>
    <w:rsid w:val="00913429"/>
    <w:rsid w:val="009137AE"/>
    <w:rsid w:val="009160C2"/>
    <w:rsid w:val="009168F2"/>
    <w:rsid w:val="0093463F"/>
    <w:rsid w:val="009425B7"/>
    <w:rsid w:val="00942D9D"/>
    <w:rsid w:val="00944A87"/>
    <w:rsid w:val="00953FAB"/>
    <w:rsid w:val="00982316"/>
    <w:rsid w:val="009828F6"/>
    <w:rsid w:val="00990F33"/>
    <w:rsid w:val="009910EA"/>
    <w:rsid w:val="00995697"/>
    <w:rsid w:val="009A1693"/>
    <w:rsid w:val="009A5196"/>
    <w:rsid w:val="009B0F20"/>
    <w:rsid w:val="009B1E97"/>
    <w:rsid w:val="009B2B56"/>
    <w:rsid w:val="009B41D4"/>
    <w:rsid w:val="009C459A"/>
    <w:rsid w:val="009C50DF"/>
    <w:rsid w:val="009D336E"/>
    <w:rsid w:val="009E04B7"/>
    <w:rsid w:val="009E1777"/>
    <w:rsid w:val="009E6A4E"/>
    <w:rsid w:val="00A01DC9"/>
    <w:rsid w:val="00A026A8"/>
    <w:rsid w:val="00A0354A"/>
    <w:rsid w:val="00A0458F"/>
    <w:rsid w:val="00A04C13"/>
    <w:rsid w:val="00A05976"/>
    <w:rsid w:val="00A071D5"/>
    <w:rsid w:val="00A14907"/>
    <w:rsid w:val="00A20239"/>
    <w:rsid w:val="00A26D18"/>
    <w:rsid w:val="00A30F3A"/>
    <w:rsid w:val="00A31BF1"/>
    <w:rsid w:val="00A41A25"/>
    <w:rsid w:val="00A43A21"/>
    <w:rsid w:val="00A440CF"/>
    <w:rsid w:val="00A476ED"/>
    <w:rsid w:val="00A510EF"/>
    <w:rsid w:val="00A56C73"/>
    <w:rsid w:val="00A575F1"/>
    <w:rsid w:val="00A577BD"/>
    <w:rsid w:val="00A57F5E"/>
    <w:rsid w:val="00A75FF7"/>
    <w:rsid w:val="00A765D5"/>
    <w:rsid w:val="00A836F9"/>
    <w:rsid w:val="00A85396"/>
    <w:rsid w:val="00A85E4E"/>
    <w:rsid w:val="00A8662C"/>
    <w:rsid w:val="00A92249"/>
    <w:rsid w:val="00A922BF"/>
    <w:rsid w:val="00A93DA9"/>
    <w:rsid w:val="00A976A6"/>
    <w:rsid w:val="00A97874"/>
    <w:rsid w:val="00AA309F"/>
    <w:rsid w:val="00AA3245"/>
    <w:rsid w:val="00AB1443"/>
    <w:rsid w:val="00AB19B7"/>
    <w:rsid w:val="00AB27DE"/>
    <w:rsid w:val="00AB72F3"/>
    <w:rsid w:val="00AB78C5"/>
    <w:rsid w:val="00AC29E7"/>
    <w:rsid w:val="00AD03B4"/>
    <w:rsid w:val="00AD354C"/>
    <w:rsid w:val="00AE10E9"/>
    <w:rsid w:val="00AF120A"/>
    <w:rsid w:val="00AF4B3A"/>
    <w:rsid w:val="00B00C8A"/>
    <w:rsid w:val="00B0375B"/>
    <w:rsid w:val="00B040BB"/>
    <w:rsid w:val="00B13056"/>
    <w:rsid w:val="00B151F5"/>
    <w:rsid w:val="00B2095C"/>
    <w:rsid w:val="00B225A3"/>
    <w:rsid w:val="00B23404"/>
    <w:rsid w:val="00B24B83"/>
    <w:rsid w:val="00B27CC8"/>
    <w:rsid w:val="00B3300F"/>
    <w:rsid w:val="00B413CE"/>
    <w:rsid w:val="00B4238E"/>
    <w:rsid w:val="00B43CD5"/>
    <w:rsid w:val="00B47BF5"/>
    <w:rsid w:val="00B65796"/>
    <w:rsid w:val="00B724CC"/>
    <w:rsid w:val="00B74E1A"/>
    <w:rsid w:val="00B75529"/>
    <w:rsid w:val="00B771B5"/>
    <w:rsid w:val="00B77D10"/>
    <w:rsid w:val="00B80421"/>
    <w:rsid w:val="00B835ED"/>
    <w:rsid w:val="00B855B0"/>
    <w:rsid w:val="00B9166E"/>
    <w:rsid w:val="00B922E4"/>
    <w:rsid w:val="00B9312A"/>
    <w:rsid w:val="00B94BC7"/>
    <w:rsid w:val="00B96098"/>
    <w:rsid w:val="00BA3A0F"/>
    <w:rsid w:val="00BA7A2D"/>
    <w:rsid w:val="00BA7EA9"/>
    <w:rsid w:val="00BB3F4F"/>
    <w:rsid w:val="00BB4BA5"/>
    <w:rsid w:val="00BB6F6E"/>
    <w:rsid w:val="00BC4B45"/>
    <w:rsid w:val="00BD0EA8"/>
    <w:rsid w:val="00BD61C4"/>
    <w:rsid w:val="00BE2F1A"/>
    <w:rsid w:val="00BF763A"/>
    <w:rsid w:val="00C0798D"/>
    <w:rsid w:val="00C1471A"/>
    <w:rsid w:val="00C370E2"/>
    <w:rsid w:val="00C37BFF"/>
    <w:rsid w:val="00C459DC"/>
    <w:rsid w:val="00C47CE6"/>
    <w:rsid w:val="00C566B4"/>
    <w:rsid w:val="00C623CD"/>
    <w:rsid w:val="00C62ED6"/>
    <w:rsid w:val="00C672D4"/>
    <w:rsid w:val="00C726C1"/>
    <w:rsid w:val="00C817AC"/>
    <w:rsid w:val="00C87255"/>
    <w:rsid w:val="00C91D36"/>
    <w:rsid w:val="00C96788"/>
    <w:rsid w:val="00CB37CE"/>
    <w:rsid w:val="00CC55CA"/>
    <w:rsid w:val="00CD0BF7"/>
    <w:rsid w:val="00CD2FB6"/>
    <w:rsid w:val="00CD7B62"/>
    <w:rsid w:val="00CE5BEB"/>
    <w:rsid w:val="00CE682B"/>
    <w:rsid w:val="00CF0313"/>
    <w:rsid w:val="00CF0A28"/>
    <w:rsid w:val="00D03C64"/>
    <w:rsid w:val="00D0504C"/>
    <w:rsid w:val="00D05A57"/>
    <w:rsid w:val="00D1525F"/>
    <w:rsid w:val="00D215F4"/>
    <w:rsid w:val="00D348FF"/>
    <w:rsid w:val="00D34DAE"/>
    <w:rsid w:val="00D36FBE"/>
    <w:rsid w:val="00D37512"/>
    <w:rsid w:val="00D41EA7"/>
    <w:rsid w:val="00D52596"/>
    <w:rsid w:val="00D61100"/>
    <w:rsid w:val="00D62C31"/>
    <w:rsid w:val="00D6555F"/>
    <w:rsid w:val="00D661A8"/>
    <w:rsid w:val="00D732DF"/>
    <w:rsid w:val="00D747D7"/>
    <w:rsid w:val="00D74841"/>
    <w:rsid w:val="00D75C18"/>
    <w:rsid w:val="00D8234F"/>
    <w:rsid w:val="00D82907"/>
    <w:rsid w:val="00D85B4B"/>
    <w:rsid w:val="00DA025D"/>
    <w:rsid w:val="00DA086C"/>
    <w:rsid w:val="00DA2A67"/>
    <w:rsid w:val="00DA52D7"/>
    <w:rsid w:val="00DB21F7"/>
    <w:rsid w:val="00DB2AD4"/>
    <w:rsid w:val="00DB5B02"/>
    <w:rsid w:val="00DB7F24"/>
    <w:rsid w:val="00DD111E"/>
    <w:rsid w:val="00DD1909"/>
    <w:rsid w:val="00DE19C3"/>
    <w:rsid w:val="00DE2833"/>
    <w:rsid w:val="00DE467B"/>
    <w:rsid w:val="00DE680C"/>
    <w:rsid w:val="00DE6BBF"/>
    <w:rsid w:val="00DE74CF"/>
    <w:rsid w:val="00DF0949"/>
    <w:rsid w:val="00DF2064"/>
    <w:rsid w:val="00DF7E07"/>
    <w:rsid w:val="00E04F09"/>
    <w:rsid w:val="00E06020"/>
    <w:rsid w:val="00E10022"/>
    <w:rsid w:val="00E20904"/>
    <w:rsid w:val="00E31E74"/>
    <w:rsid w:val="00E406F3"/>
    <w:rsid w:val="00E43D52"/>
    <w:rsid w:val="00E479EE"/>
    <w:rsid w:val="00E66986"/>
    <w:rsid w:val="00E71E05"/>
    <w:rsid w:val="00E740F6"/>
    <w:rsid w:val="00E8643C"/>
    <w:rsid w:val="00E86905"/>
    <w:rsid w:val="00E95067"/>
    <w:rsid w:val="00E95AC4"/>
    <w:rsid w:val="00E96CFE"/>
    <w:rsid w:val="00EA5DC1"/>
    <w:rsid w:val="00EB70B3"/>
    <w:rsid w:val="00EC6235"/>
    <w:rsid w:val="00EC74CC"/>
    <w:rsid w:val="00ED799F"/>
    <w:rsid w:val="00EE35E1"/>
    <w:rsid w:val="00EE754C"/>
    <w:rsid w:val="00EF214F"/>
    <w:rsid w:val="00EF29B5"/>
    <w:rsid w:val="00EF3DCB"/>
    <w:rsid w:val="00EF7E67"/>
    <w:rsid w:val="00F10994"/>
    <w:rsid w:val="00F1170F"/>
    <w:rsid w:val="00F11940"/>
    <w:rsid w:val="00F15CE7"/>
    <w:rsid w:val="00F16752"/>
    <w:rsid w:val="00F20412"/>
    <w:rsid w:val="00F20DB6"/>
    <w:rsid w:val="00F21AB6"/>
    <w:rsid w:val="00F24CCC"/>
    <w:rsid w:val="00F321F8"/>
    <w:rsid w:val="00F35758"/>
    <w:rsid w:val="00F36C53"/>
    <w:rsid w:val="00F41109"/>
    <w:rsid w:val="00F421B7"/>
    <w:rsid w:val="00F55703"/>
    <w:rsid w:val="00F56197"/>
    <w:rsid w:val="00F56E61"/>
    <w:rsid w:val="00F6479C"/>
    <w:rsid w:val="00F66B9B"/>
    <w:rsid w:val="00F70636"/>
    <w:rsid w:val="00F7453D"/>
    <w:rsid w:val="00F74753"/>
    <w:rsid w:val="00F74F64"/>
    <w:rsid w:val="00F84700"/>
    <w:rsid w:val="00F94486"/>
    <w:rsid w:val="00FA098E"/>
    <w:rsid w:val="00FA0A07"/>
    <w:rsid w:val="00FA17B0"/>
    <w:rsid w:val="00FB09B1"/>
    <w:rsid w:val="00FB241C"/>
    <w:rsid w:val="00FB2F7F"/>
    <w:rsid w:val="00FB3803"/>
    <w:rsid w:val="00FC52D2"/>
    <w:rsid w:val="00FC6426"/>
    <w:rsid w:val="00FE2354"/>
    <w:rsid w:val="00FE6034"/>
    <w:rsid w:val="00FF1A83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BC304"/>
  <w15:docId w15:val="{A1852F49-7E8E-45D8-9B53-5D0325D4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Default">
    <w:name w:val="Default"/>
    <w:qFormat/>
    <w:pPr>
      <w:overflowPunct w:val="0"/>
      <w:spacing w:line="200" w:lineRule="atLeast"/>
    </w:pPr>
    <w:rPr>
      <w:rFonts w:ascii="Lohit Devanagari" w:eastAsia="DejaVu Sans" w:hAnsi="Lohit Devanagari" w:cs="Liberation Sans"/>
      <w:sz w:val="36"/>
    </w:rPr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A4">
    <w:name w:val="A4"/>
    <w:basedOn w:val="Text"/>
    <w:qFormat/>
    <w:rPr>
      <w:rFonts w:ascii="Noto Sans" w:hAnsi="Noto Sans"/>
      <w:sz w:val="36"/>
    </w:rPr>
  </w:style>
  <w:style w:type="paragraph" w:customStyle="1" w:styleId="Text">
    <w:name w:val="Text"/>
    <w:basedOn w:val="Caption"/>
    <w:qFormat/>
  </w:style>
  <w:style w:type="paragraph" w:customStyle="1" w:styleId="TitleA4">
    <w:name w:val="Title A4"/>
    <w:basedOn w:val="A4"/>
    <w:qFormat/>
    <w:rPr>
      <w:sz w:val="87"/>
    </w:rPr>
  </w:style>
  <w:style w:type="paragraph" w:customStyle="1" w:styleId="HeadingA4">
    <w:name w:val="Heading A4"/>
    <w:basedOn w:val="A4"/>
    <w:qFormat/>
    <w:rPr>
      <w:sz w:val="48"/>
    </w:rPr>
  </w:style>
  <w:style w:type="paragraph" w:customStyle="1" w:styleId="TextA4">
    <w:name w:val="Text A4"/>
    <w:basedOn w:val="A4"/>
    <w:qFormat/>
  </w:style>
  <w:style w:type="paragraph" w:customStyle="1" w:styleId="A0">
    <w:name w:val="A0"/>
    <w:basedOn w:val="Text"/>
    <w:qFormat/>
    <w:rPr>
      <w:rFonts w:ascii="Noto Sans" w:hAnsi="Noto Sans"/>
      <w:sz w:val="95"/>
    </w:rPr>
  </w:style>
  <w:style w:type="paragraph" w:customStyle="1" w:styleId="TitleA0">
    <w:name w:val="Title A0"/>
    <w:basedOn w:val="A0"/>
    <w:qFormat/>
    <w:rPr>
      <w:sz w:val="191"/>
    </w:rPr>
  </w:style>
  <w:style w:type="paragraph" w:customStyle="1" w:styleId="HeadingA0">
    <w:name w:val="Heading A0"/>
    <w:basedOn w:val="A0"/>
    <w:qFormat/>
    <w:rPr>
      <w:sz w:val="143"/>
    </w:rPr>
  </w:style>
  <w:style w:type="paragraph" w:customStyle="1" w:styleId="TextA0">
    <w:name w:val="Text A0"/>
    <w:basedOn w:val="A0"/>
    <w:qFormat/>
  </w:style>
  <w:style w:type="paragraph" w:customStyle="1" w:styleId="Graphic">
    <w:name w:val="Graphic"/>
    <w:qFormat/>
    <w:pPr>
      <w:overflowPunct w:val="0"/>
    </w:pPr>
    <w:rPr>
      <w:rFonts w:ascii="Liberation Sans" w:eastAsia="DejaVu Sans" w:hAnsi="Liberation Sans" w:cs="Liberation Sans"/>
      <w:sz w:val="36"/>
    </w:rPr>
  </w:style>
  <w:style w:type="paragraph" w:customStyle="1" w:styleId="Shapes">
    <w:name w:val="Shapes"/>
    <w:basedOn w:val="Graphic"/>
    <w:qFormat/>
    <w:rPr>
      <w:b/>
      <w:sz w:val="28"/>
    </w:rPr>
  </w:style>
  <w:style w:type="paragraph" w:customStyle="1" w:styleId="Filled">
    <w:name w:val="Filled"/>
    <w:basedOn w:val="Shapes"/>
    <w:qFormat/>
  </w:style>
  <w:style w:type="paragraph" w:customStyle="1" w:styleId="FilledBlue">
    <w:name w:val="Filled Blue"/>
    <w:basedOn w:val="Filled"/>
    <w:qFormat/>
    <w:rPr>
      <w:color w:val="FFFFFF"/>
    </w:rPr>
  </w:style>
  <w:style w:type="paragraph" w:customStyle="1" w:styleId="FilledGreen">
    <w:name w:val="Filled Green"/>
    <w:basedOn w:val="Filled"/>
    <w:qFormat/>
    <w:rPr>
      <w:color w:val="FFFFFF"/>
    </w:rPr>
  </w:style>
  <w:style w:type="paragraph" w:customStyle="1" w:styleId="FilledRed">
    <w:name w:val="Filled Red"/>
    <w:basedOn w:val="Filled"/>
    <w:qFormat/>
    <w:rPr>
      <w:color w:val="FFFFFF"/>
    </w:rPr>
  </w:style>
  <w:style w:type="paragraph" w:customStyle="1" w:styleId="FilledYellow">
    <w:name w:val="Filled Yellow"/>
    <w:basedOn w:val="Filled"/>
    <w:qFormat/>
    <w:rPr>
      <w:color w:val="FFFFFF"/>
    </w:rPr>
  </w:style>
  <w:style w:type="paragraph" w:customStyle="1" w:styleId="Outlined">
    <w:name w:val="Outlined"/>
    <w:basedOn w:val="Shapes"/>
    <w:qFormat/>
  </w:style>
  <w:style w:type="paragraph" w:customStyle="1" w:styleId="OutlinedBlue">
    <w:name w:val="Outlined Blue"/>
    <w:basedOn w:val="Outlined"/>
    <w:qFormat/>
    <w:rPr>
      <w:color w:val="355269"/>
    </w:rPr>
  </w:style>
  <w:style w:type="paragraph" w:customStyle="1" w:styleId="OutlinedGreen">
    <w:name w:val="Outlined Green"/>
    <w:basedOn w:val="Outlined"/>
    <w:qFormat/>
    <w:rPr>
      <w:color w:val="127622"/>
    </w:rPr>
  </w:style>
  <w:style w:type="paragraph" w:customStyle="1" w:styleId="OutlinedRed">
    <w:name w:val="Outlined Red"/>
    <w:basedOn w:val="Outlined"/>
    <w:qFormat/>
    <w:rPr>
      <w:color w:val="C9211E"/>
    </w:rPr>
  </w:style>
  <w:style w:type="paragraph" w:customStyle="1" w:styleId="OutlinedYellow">
    <w:name w:val="Outlined Yellow"/>
    <w:basedOn w:val="Outlined"/>
    <w:qFormat/>
    <w:rPr>
      <w:color w:val="B47804"/>
    </w:rPr>
  </w:style>
  <w:style w:type="paragraph" w:customStyle="1" w:styleId="Lines">
    <w:name w:val="Lines"/>
    <w:basedOn w:val="Graphic"/>
    <w:qFormat/>
  </w:style>
  <w:style w:type="paragraph" w:customStyle="1" w:styleId="ArrowLine">
    <w:name w:val="Arrow Line"/>
    <w:basedOn w:val="Lines"/>
    <w:qFormat/>
  </w:style>
  <w:style w:type="paragraph" w:customStyle="1" w:styleId="DashedLine">
    <w:name w:val="Dashed Line"/>
    <w:basedOn w:val="Lines"/>
    <w:qFormat/>
  </w:style>
  <w:style w:type="paragraph" w:customStyle="1" w:styleId="TitleSlideLTGliederung1">
    <w:name w:val="Title Slide~LT~Gliederung 1"/>
    <w:qFormat/>
    <w:pPr>
      <w:overflowPunct w:val="0"/>
      <w:spacing w:before="283"/>
    </w:pPr>
    <w:rPr>
      <w:rFonts w:ascii="Lohit Devanagari" w:eastAsia="DejaVu Sans" w:hAnsi="Lohit Devanagari" w:cs="Liberation Sans"/>
      <w:sz w:val="63"/>
    </w:rPr>
  </w:style>
  <w:style w:type="paragraph" w:customStyle="1" w:styleId="TitleSlideLTGliederung2">
    <w:name w:val="Title Slide~LT~Gliederung 2"/>
    <w:basedOn w:val="TitleSlideLTGliederung1"/>
    <w:qFormat/>
    <w:pPr>
      <w:spacing w:before="227"/>
    </w:pPr>
    <w:rPr>
      <w:sz w:val="56"/>
    </w:rPr>
  </w:style>
  <w:style w:type="paragraph" w:customStyle="1" w:styleId="TitleSlideLTGliederung3">
    <w:name w:val="Title Slide~LT~Gliederung 3"/>
    <w:basedOn w:val="TitleSlideLTGliederung2"/>
    <w:qFormat/>
    <w:pPr>
      <w:spacing w:before="170"/>
    </w:pPr>
    <w:rPr>
      <w:sz w:val="48"/>
    </w:rPr>
  </w:style>
  <w:style w:type="paragraph" w:customStyle="1" w:styleId="TitleSlideLTGliederung4">
    <w:name w:val="Title Slide~LT~Gliederung 4"/>
    <w:basedOn w:val="TitleSlideLTGliederung3"/>
    <w:qFormat/>
    <w:pPr>
      <w:spacing w:before="113"/>
    </w:pPr>
    <w:rPr>
      <w:sz w:val="40"/>
    </w:rPr>
  </w:style>
  <w:style w:type="paragraph" w:customStyle="1" w:styleId="TitleSlideLTGliederung5">
    <w:name w:val="Title Slide~LT~Gliederung 5"/>
    <w:basedOn w:val="TitleSlideLTGliederung4"/>
    <w:qFormat/>
    <w:pPr>
      <w:spacing w:before="57"/>
    </w:pPr>
  </w:style>
  <w:style w:type="paragraph" w:customStyle="1" w:styleId="TitleSlideLTGliederung6">
    <w:name w:val="Title Slide~LT~Gliederung 6"/>
    <w:basedOn w:val="TitleSlideLTGliederung5"/>
    <w:qFormat/>
  </w:style>
  <w:style w:type="paragraph" w:customStyle="1" w:styleId="TitleSlideLTGliederung7">
    <w:name w:val="Title Slide~LT~Gliederung 7"/>
    <w:basedOn w:val="TitleSlideLTGliederung6"/>
    <w:qFormat/>
  </w:style>
  <w:style w:type="paragraph" w:customStyle="1" w:styleId="TitleSlideLTGliederung8">
    <w:name w:val="Title Slide~LT~Gliederung 8"/>
    <w:basedOn w:val="TitleSlideLTGliederung7"/>
    <w:qFormat/>
  </w:style>
  <w:style w:type="paragraph" w:customStyle="1" w:styleId="TitleSlideLTGliederung9">
    <w:name w:val="Title Slide~LT~Gliederung 9"/>
    <w:basedOn w:val="TitleSlideLTGliederung8"/>
    <w:qFormat/>
  </w:style>
  <w:style w:type="paragraph" w:customStyle="1" w:styleId="TitleSlideLTTitel">
    <w:name w:val="Title Slide~LT~Titel"/>
    <w:qFormat/>
    <w:pPr>
      <w:overflowPunct w:val="0"/>
      <w:jc w:val="center"/>
    </w:pPr>
    <w:rPr>
      <w:rFonts w:ascii="Lohit Devanagari" w:eastAsia="DejaVu Sans" w:hAnsi="Lohit Devanagari" w:cs="Liberation Sans"/>
      <w:sz w:val="88"/>
    </w:rPr>
  </w:style>
  <w:style w:type="paragraph" w:customStyle="1" w:styleId="TitleSlideLTUntertitel">
    <w:name w:val="Title Slide~LT~Untertitel"/>
    <w:qFormat/>
    <w:pPr>
      <w:overflowPunct w:val="0"/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itleSlideLTNotizen">
    <w:name w:val="Title Slide~LT~Notizen"/>
    <w:qFormat/>
    <w:pPr>
      <w:overflowPunct w:val="0"/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itleSlideLTHintergrundobjekte">
    <w:name w:val="Title Slide~LT~Hintergrundobjekte"/>
    <w:qFormat/>
    <w:pPr>
      <w:overflowPunct w:val="0"/>
    </w:pPr>
    <w:rPr>
      <w:rFonts w:eastAsia="DejaVu Sans" w:cs="Liberation Sans"/>
      <w:sz w:val="24"/>
    </w:rPr>
  </w:style>
  <w:style w:type="paragraph" w:customStyle="1" w:styleId="TitleSlideLTHintergrund">
    <w:name w:val="Title Slide~LT~Hintergrund"/>
    <w:qFormat/>
    <w:pPr>
      <w:overflowPunct w:val="0"/>
    </w:pPr>
    <w:rPr>
      <w:rFonts w:eastAsia="DejaVu Sans" w:cs="Liberation Sans"/>
      <w:sz w:val="24"/>
    </w:rPr>
  </w:style>
  <w:style w:type="paragraph" w:customStyle="1" w:styleId="default0">
    <w:name w:val="default"/>
    <w:qFormat/>
    <w:pPr>
      <w:overflowPunct w:val="0"/>
      <w:spacing w:line="200" w:lineRule="atLeast"/>
    </w:pPr>
    <w:rPr>
      <w:rFonts w:ascii="Lohit Devanagari" w:eastAsia="DejaVu Sans" w:hAnsi="Lohit Devanagari" w:cs="Liberation Sans"/>
      <w:sz w:val="36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pPr>
      <w:overflowPunct w:val="0"/>
    </w:pPr>
    <w:rPr>
      <w:rFonts w:eastAsia="DejaVu Sans" w:cs="Liberation Sans"/>
      <w:sz w:val="24"/>
    </w:rPr>
  </w:style>
  <w:style w:type="paragraph" w:customStyle="1" w:styleId="Background">
    <w:name w:val="Background"/>
    <w:qFormat/>
    <w:pPr>
      <w:overflowPunct w:val="0"/>
    </w:pPr>
    <w:rPr>
      <w:rFonts w:eastAsia="DejaVu Sans" w:cs="Liberation Sans"/>
      <w:sz w:val="24"/>
    </w:rPr>
  </w:style>
  <w:style w:type="paragraph" w:customStyle="1" w:styleId="Notes">
    <w:name w:val="Notes"/>
    <w:qFormat/>
    <w:pPr>
      <w:overflowPunct w:val="0"/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Outline1">
    <w:name w:val="Outline 1"/>
    <w:qFormat/>
    <w:pPr>
      <w:overflowPunct w:val="0"/>
      <w:spacing w:before="283"/>
    </w:pPr>
    <w:rPr>
      <w:rFonts w:ascii="Lohit Devanagari" w:eastAsia="DejaVu Sans" w:hAnsi="Lohit Devanagari" w:cs="Liberation Sans"/>
      <w:sz w:val="63"/>
    </w:rPr>
  </w:style>
  <w:style w:type="paragraph" w:customStyle="1" w:styleId="Outline2">
    <w:name w:val="Outline 2"/>
    <w:basedOn w:val="Outline1"/>
    <w:qFormat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pPr>
      <w:spacing w:before="57"/>
    </w:p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Title1">
    <w:name w:val="Title1"/>
    <w:aliases w:val="Title15,Content~LT~Gliederung 1"/>
    <w:qFormat/>
    <w:pPr>
      <w:overflowPunct w:val="0"/>
      <w:spacing w:before="283"/>
    </w:pPr>
    <w:rPr>
      <w:rFonts w:ascii="Lohit Devanagari" w:eastAsia="DejaVu Sans" w:hAnsi="Lohit Devanagari" w:cs="Liberation Sans"/>
      <w:sz w:val="63"/>
    </w:rPr>
  </w:style>
  <w:style w:type="paragraph" w:customStyle="1" w:styleId="Title2">
    <w:name w:val="Title2"/>
    <w:aliases w:val="Content~LT~Gliederung 2"/>
    <w:basedOn w:val="Title1"/>
    <w:qFormat/>
    <w:pPr>
      <w:spacing w:before="227"/>
    </w:pPr>
    <w:rPr>
      <w:sz w:val="56"/>
    </w:rPr>
  </w:style>
  <w:style w:type="paragraph" w:customStyle="1" w:styleId="Title3">
    <w:name w:val="Title3"/>
    <w:aliases w:val="Content~LT~Gliederung 3"/>
    <w:basedOn w:val="Title2"/>
    <w:qFormat/>
    <w:pPr>
      <w:spacing w:before="170"/>
    </w:pPr>
    <w:rPr>
      <w:sz w:val="48"/>
    </w:rPr>
  </w:style>
  <w:style w:type="paragraph" w:customStyle="1" w:styleId="Title4">
    <w:name w:val="Title4"/>
    <w:aliases w:val="Content~LT~Gliederung 4"/>
    <w:basedOn w:val="Title3"/>
    <w:qFormat/>
    <w:pPr>
      <w:spacing w:before="113"/>
    </w:pPr>
    <w:rPr>
      <w:sz w:val="40"/>
    </w:rPr>
  </w:style>
  <w:style w:type="paragraph" w:customStyle="1" w:styleId="Title5">
    <w:name w:val="Title5"/>
    <w:aliases w:val="Content~LT~Gliederung 5"/>
    <w:basedOn w:val="Title4"/>
    <w:qFormat/>
    <w:pPr>
      <w:spacing w:before="57"/>
    </w:pPr>
  </w:style>
  <w:style w:type="paragraph" w:customStyle="1" w:styleId="Title6">
    <w:name w:val="Title6"/>
    <w:aliases w:val="Content~LT~Gliederung 6"/>
    <w:basedOn w:val="Title5"/>
    <w:qFormat/>
  </w:style>
  <w:style w:type="paragraph" w:customStyle="1" w:styleId="Title7">
    <w:name w:val="Title7"/>
    <w:aliases w:val="Content~LT~Gliederung 7"/>
    <w:basedOn w:val="Title6"/>
    <w:qFormat/>
  </w:style>
  <w:style w:type="paragraph" w:customStyle="1" w:styleId="Title8">
    <w:name w:val="Title8"/>
    <w:aliases w:val="Content~LT~Gliederung 8"/>
    <w:basedOn w:val="Title7"/>
    <w:qFormat/>
  </w:style>
  <w:style w:type="paragraph" w:customStyle="1" w:styleId="Title9">
    <w:name w:val="Title9"/>
    <w:aliases w:val="Content~LT~Gliederung 9"/>
    <w:basedOn w:val="Title8"/>
    <w:qFormat/>
  </w:style>
  <w:style w:type="paragraph" w:customStyle="1" w:styleId="Title10">
    <w:name w:val="Title10"/>
    <w:aliases w:val="Content~LT~Titel"/>
    <w:qFormat/>
    <w:pPr>
      <w:overflowPunct w:val="0"/>
      <w:jc w:val="center"/>
    </w:pPr>
    <w:rPr>
      <w:rFonts w:ascii="Lohit Devanagari" w:eastAsia="DejaVu Sans" w:hAnsi="Lohit Devanagari" w:cs="Liberation Sans"/>
      <w:sz w:val="88"/>
    </w:rPr>
  </w:style>
  <w:style w:type="paragraph" w:customStyle="1" w:styleId="Title11">
    <w:name w:val="Title11"/>
    <w:aliases w:val="Content~LT~Untertitel"/>
    <w:qFormat/>
    <w:pPr>
      <w:overflowPunct w:val="0"/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itle12">
    <w:name w:val="Title12"/>
    <w:aliases w:val="Content~LT~Notizen"/>
    <w:qFormat/>
    <w:pPr>
      <w:overflowPunct w:val="0"/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itle13">
    <w:name w:val="Title13"/>
    <w:aliases w:val="Content~LT~Hintergrundobjekte"/>
    <w:qFormat/>
    <w:pPr>
      <w:overflowPunct w:val="0"/>
    </w:pPr>
    <w:rPr>
      <w:rFonts w:eastAsia="DejaVu Sans" w:cs="Liberation Sans"/>
      <w:sz w:val="24"/>
    </w:rPr>
  </w:style>
  <w:style w:type="paragraph" w:customStyle="1" w:styleId="Title14">
    <w:name w:val="Title14"/>
    <w:aliases w:val="Content~LT~Hintergrund"/>
    <w:qFormat/>
    <w:pPr>
      <w:overflowPunct w:val="0"/>
    </w:pPr>
    <w:rPr>
      <w:rFonts w:eastAsia="DejaVu Sans" w:cs="Liberation Sans"/>
      <w:sz w:val="24"/>
    </w:rPr>
  </w:style>
  <w:style w:type="paragraph" w:customStyle="1" w:styleId="FrameContents">
    <w:name w:val="Frame Contents"/>
    <w:basedOn w:val="Normal"/>
    <w:qFormat/>
  </w:style>
  <w:style w:type="paragraph" w:styleId="ListParagraph">
    <w:name w:val="List Paragraph"/>
    <w:basedOn w:val="Normal"/>
    <w:uiPriority w:val="34"/>
    <w:qFormat/>
    <w:rsid w:val="00F84700"/>
    <w:pPr>
      <w:ind w:left="720"/>
      <w:contextualSpacing/>
    </w:pPr>
    <w:rPr>
      <w:rFonts w:cs="Mangal"/>
      <w:szCs w:val="21"/>
    </w:rPr>
  </w:style>
  <w:style w:type="character" w:styleId="Hyperlink">
    <w:name w:val="Hyperlink"/>
    <w:basedOn w:val="DefaultParagraphFont"/>
    <w:uiPriority w:val="99"/>
    <w:unhideWhenUsed/>
    <w:rsid w:val="003C48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489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3C4893"/>
  </w:style>
  <w:style w:type="character" w:customStyle="1" w:styleId="nlmgiven-names">
    <w:name w:val="nlm_given-names"/>
    <w:basedOn w:val="DefaultParagraphFont"/>
    <w:rsid w:val="003C4893"/>
  </w:style>
  <w:style w:type="character" w:customStyle="1" w:styleId="nlmyear">
    <w:name w:val="nlm_year"/>
    <w:basedOn w:val="DefaultParagraphFont"/>
    <w:rsid w:val="003C4893"/>
  </w:style>
  <w:style w:type="character" w:customStyle="1" w:styleId="nlmarticle-title">
    <w:name w:val="nlm_article-title"/>
    <w:basedOn w:val="DefaultParagraphFont"/>
    <w:rsid w:val="003C4893"/>
  </w:style>
  <w:style w:type="character" w:customStyle="1" w:styleId="nlmfpage">
    <w:name w:val="nlm_fpage"/>
    <w:basedOn w:val="DefaultParagraphFont"/>
    <w:rsid w:val="003C4893"/>
  </w:style>
  <w:style w:type="character" w:customStyle="1" w:styleId="nlmlpage">
    <w:name w:val="nlm_lpage"/>
    <w:basedOn w:val="DefaultParagraphFont"/>
    <w:rsid w:val="003C4893"/>
  </w:style>
  <w:style w:type="character" w:customStyle="1" w:styleId="nlmpub-id">
    <w:name w:val="nlm_pub-id"/>
    <w:basedOn w:val="DefaultParagraphFont"/>
    <w:rsid w:val="005E0C93"/>
  </w:style>
  <w:style w:type="character" w:customStyle="1" w:styleId="Bullets">
    <w:name w:val="Bullets"/>
    <w:qFormat/>
    <w:rsid w:val="004F473F"/>
    <w:rPr>
      <w:rFonts w:ascii="OpenSymbol" w:eastAsia="OpenSymbol" w:hAnsi="OpenSymbol" w:cs="OpenSymbol"/>
    </w:rPr>
  </w:style>
  <w:style w:type="paragraph" w:customStyle="1" w:styleId="TableContents">
    <w:name w:val="Table Contents"/>
    <w:basedOn w:val="Normal"/>
    <w:qFormat/>
    <w:rsid w:val="004F473F"/>
    <w:pPr>
      <w:suppressLineNumbers/>
    </w:pPr>
  </w:style>
  <w:style w:type="paragraph" w:customStyle="1" w:styleId="TableHeading">
    <w:name w:val="Table Heading"/>
    <w:basedOn w:val="TableContents"/>
    <w:qFormat/>
    <w:rsid w:val="004F473F"/>
    <w:pPr>
      <w:jc w:val="center"/>
    </w:pPr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F29B5"/>
    <w:rPr>
      <w:color w:val="808080"/>
    </w:rPr>
  </w:style>
  <w:style w:type="paragraph" w:styleId="NormalWeb">
    <w:name w:val="Normal (Web)"/>
    <w:basedOn w:val="Normal"/>
    <w:uiPriority w:val="99"/>
    <w:unhideWhenUsed/>
    <w:rsid w:val="00807AC2"/>
    <w:pPr>
      <w:suppressAutoHyphens w:val="0"/>
      <w:overflowPunct/>
    </w:pPr>
    <w:rPr>
      <w:rFonts w:ascii="PMingLiU" w:eastAsia="PMingLiU" w:hAnsi="Times New Roman" w:cs="PMingLiU"/>
      <w:kern w:val="0"/>
      <w:lang w:eastAsia="zh-TW" w:bidi="ar-SA"/>
    </w:rPr>
  </w:style>
  <w:style w:type="paragraph" w:styleId="Revision">
    <w:name w:val="Revision"/>
    <w:hidden/>
    <w:uiPriority w:val="99"/>
    <w:semiHidden/>
    <w:rsid w:val="00DF2064"/>
    <w:pPr>
      <w:suppressAutoHyphens w:val="0"/>
    </w:pPr>
    <w:rPr>
      <w:rFonts w:cs="Mangal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D1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D1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ish Kumar [MU - Jaipur]</dc:creator>
  <dc:description/>
  <cp:lastModifiedBy>a108</cp:lastModifiedBy>
  <cp:revision>3</cp:revision>
  <dcterms:created xsi:type="dcterms:W3CDTF">2023-10-11T18:44:00Z</dcterms:created>
  <dcterms:modified xsi:type="dcterms:W3CDTF">2023-10-12T04:52:00Z</dcterms:modified>
  <dc:language>en-IN</dc:language>
</cp:coreProperties>
</file>